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rPr>
          <w:kern w:val="0"/>
          <w:sz w:val="22"/>
          <w:szCs w:val="22"/>
        </w:rPr>
      </w:pPr>
      <w:r>
        <w:rPr>
          <w:sz w:val="22"/>
          <w:szCs w:val="22"/>
        </w:rPr>
        <w:t xml:space="preserve">Additional file 2: </w:t>
      </w:r>
      <w:r>
        <w:rPr>
          <w:kern w:val="0"/>
          <w:sz w:val="22"/>
          <w:szCs w:val="22"/>
        </w:rPr>
        <w:t>phylogenetic tree</w:t>
      </w:r>
      <w:r>
        <w:rPr>
          <w:kern w:val="0"/>
          <w:sz w:val="22"/>
          <w:szCs w:val="22"/>
        </w:rPr>
        <w:t xml:space="preserve"> of 14 Six3 proteins from 12 different species. </w:t>
      </w:r>
    </w:p>
    <w:p>
      <w:pPr>
        <w:pStyle w:val="Normal"/>
        <w:rPr/>
      </w:pPr>
      <w:r>
        <w:rPr/>
        <w:drawing>
          <wp:inline distT="0" distB="0" distL="0" distR="0">
            <wp:extent cx="5967095" cy="29413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294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rFonts w:cs="FranklinGothicLT-Demi;Times New Roman" w:ascii="FranklinGothicLT-Demi;Times New Roman" w:hAnsi="FranklinGothicLT-Demi;Times New Roman"/>
          <w:color w:val="000000"/>
          <w:kern w:val="0"/>
        </w:rPr>
        <w:t xml:space="preserve">The tree was </w:t>
      </w:r>
      <w:r>
        <w:rPr>
          <w:rFonts w:cs="FranklinGothicLT-Demi;Times New Roman" w:ascii="FranklinGothicLT-Demi;Times New Roman" w:hAnsi="FranklinGothicLT-Demi;Times New Roman"/>
          <w:color w:val="000000"/>
          <w:kern w:val="0"/>
        </w:rPr>
        <w:t>built</w:t>
      </w:r>
      <w:r>
        <w:rPr>
          <w:rFonts w:cs="FranklinGothicLT-Demi;Times New Roman" w:ascii="FranklinGothicLT-Demi;Times New Roman" w:hAnsi="FranklinGothicLT-Demi;Times New Roman"/>
          <w:color w:val="000000"/>
          <w:kern w:val="0"/>
        </w:rPr>
        <w:t xml:space="preserve"> by using </w:t>
      </w:r>
      <w:r>
        <w:rPr>
          <w:rFonts w:cs="FranklinGothicLT-Demi;Times New Roman" w:ascii="FranklinGothicLT-Demi;Times New Roman" w:hAnsi="FranklinGothicLT-Demi;Times New Roman"/>
          <w:color w:val="000000"/>
          <w:kern w:val="0"/>
        </w:rPr>
        <w:t>CLC Main Workbench 5</w:t>
      </w:r>
      <w:r>
        <w:rPr>
          <w:rFonts w:cs="FranklinGothicLT-Demi;Times New Roman" w:ascii="FranklinGothicLT-Demi;Times New Roman" w:hAnsi="FranklinGothicLT-Demi;Times New Roman"/>
          <w:color w:val="000000"/>
          <w:kern w:val="0"/>
        </w:rPr>
        <w:t xml:space="preserve"> software with </w:t>
      </w:r>
      <w:r>
        <w:rPr>
          <w:rFonts w:cs="FranklinGothicLT-Demi;Times New Roman" w:ascii="FranklinGothicLT-Demi;Times New Roman" w:hAnsi="FranklinGothicLT-Demi;Times New Roman"/>
          <w:color w:val="000000"/>
          <w:kern w:val="0"/>
        </w:rPr>
        <w:t>Neighbor Joining</w:t>
      </w:r>
      <w:r>
        <w:rPr>
          <w:rFonts w:cs="FranklinGothicLT-Demi;Times New Roman" w:ascii="FranklinGothicLT-Demi;Times New Roman" w:hAnsi="FranklinGothicLT-Demi;Times New Roman"/>
          <w:color w:val="000000"/>
          <w:kern w:val="0"/>
        </w:rPr>
        <w:t xml:space="preserve"> method</w:t>
      </w:r>
      <w:r>
        <w:rPr>
          <w:rFonts w:cs="FranklinGothicLT-Demi;Times New Roman" w:ascii="FranklinGothicLT-Demi;Times New Roman" w:hAnsi="FranklinGothicLT-Demi;Times New Roman"/>
          <w:color w:val="000000"/>
          <w:kern w:val="0"/>
        </w:rPr>
        <w:t xml:space="preserve">. </w:t>
      </w:r>
      <w:r>
        <w:rPr>
          <w:rFonts w:cs="FranklinGothicLT-Book;Times New Roman" w:ascii="FranklinGothicLT-Book;Times New Roman" w:hAnsi="FranklinGothicLT-Book;Times New Roman"/>
          <w:color w:val="000000"/>
          <w:kern w:val="0"/>
        </w:rPr>
        <w:t>The neighbor join algorithm is generally considered to be fairly good and is</w:t>
      </w:r>
      <w:r>
        <w:rPr>
          <w:rFonts w:cs="FranklinGothicLT-Book;Times New Roman" w:ascii="FranklinGothicLT-Book;Times New Roman" w:hAnsi="FranklinGothicLT-Book;Times New Roman"/>
          <w:color w:val="000000"/>
          <w:kern w:val="0"/>
        </w:rPr>
        <w:t xml:space="preserve"> </w:t>
      </w:r>
      <w:r>
        <w:rPr>
          <w:rFonts w:cs="FranklinGothicLT-Book;Times New Roman" w:ascii="FranklinGothicLT-Book;Times New Roman" w:hAnsi="FranklinGothicLT-Book;Times New Roman"/>
          <w:color w:val="000000"/>
          <w:kern w:val="0"/>
        </w:rPr>
        <w:t xml:space="preserve">widely used. </w:t>
      </w:r>
      <w:r>
        <w:rPr>
          <w:rFonts w:cs="FranklinGothicLT-Book;Times New Roman" w:ascii="FranklinGothicLT-Book;Times New Roman" w:hAnsi="FranklinGothicLT-Book;Times New Roman"/>
          <w:color w:val="000000"/>
          <w:kern w:val="0"/>
        </w:rPr>
        <w:t xml:space="preserve">The number indicates the bootstrap score which shows the </w:t>
      </w:r>
      <w:r>
        <w:rPr>
          <w:rFonts w:cs="FranklinGothicLT-Book;Times New Roman" w:ascii="FranklinGothicLT-Book;Times New Roman" w:hAnsi="FranklinGothicLT-Book;Times New Roman"/>
          <w:color w:val="000000"/>
          <w:kern w:val="0"/>
        </w:rPr>
        <w:t>corresponding branch</w:t>
      </w:r>
      <w:r>
        <w:rPr>
          <w:rFonts w:cs="FranklinGothicLT-Book;Times New Roman" w:ascii="FranklinGothicLT-Book;Times New Roman" w:hAnsi="FranklinGothicLT-Book;Times New Roman"/>
          <w:color w:val="000000"/>
          <w:kern w:val="0"/>
        </w:rPr>
        <w:t xml:space="preserve"> </w:t>
      </w:r>
      <w:r>
        <w:rPr>
          <w:rFonts w:cs="FranklinGothicLT-Book;Times New Roman" w:ascii="FranklinGothicLT-Book;Times New Roman" w:hAnsi="FranklinGothicLT-Book;Times New Roman"/>
          <w:color w:val="000000"/>
          <w:kern w:val="0"/>
        </w:rPr>
        <w:t>occurs in all 100 trees made from re-sampled alignments. Thus, a high bootstra</w:t>
      </w:r>
      <w:r>
        <w:rPr>
          <w:rFonts w:cs="FranklinGothicLT-Book;Times New Roman" w:ascii="FranklinGothicLT-Book;Times New Roman" w:hAnsi="FranklinGothicLT-Book;Times New Roman"/>
          <w:kern w:val="0"/>
        </w:rPr>
        <w:t>p score is a sign</w:t>
      </w:r>
      <w:r>
        <w:rPr>
          <w:rFonts w:cs="FranklinGothicLT-Book;Times New Roman" w:ascii="FranklinGothicLT-Book;Times New Roman" w:hAnsi="FranklinGothicLT-Book;Times New Roman"/>
          <w:kern w:val="0"/>
        </w:rPr>
        <w:t xml:space="preserve"> </w:t>
      </w:r>
      <w:r>
        <w:rPr>
          <w:rFonts w:cs="FranklinGothicLT-Book;Times New Roman" w:ascii="FranklinGothicLT-Book;Times New Roman" w:hAnsi="FranklinGothicLT-Book;Times New Roman"/>
          <w:kern w:val="0"/>
        </w:rPr>
        <w:t>of greater reliability.</w:t>
      </w:r>
    </w:p>
    <w:p>
      <w:pPr>
        <w:pStyle w:val="Normal"/>
        <w:autoSpaceDE w:val="false"/>
        <w:rPr/>
      </w:pPr>
      <w:r>
        <w:rPr/>
      </w:r>
    </w:p>
    <w:sectPr>
      <w:type w:val="nextPage"/>
      <w:pgSz w:w="12240" w:h="15840"/>
      <w:pgMar w:left="1418" w:right="1418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anklinGothicLT-Demi">
    <w:altName w:val="Times New Roman"/>
    <w:charset w:val="00"/>
    <w:family w:val="auto"/>
    <w:pitch w:val="default"/>
  </w:font>
  <w:font w:name="FranklinGothicLT-Book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07:42:00Z</dcterms:created>
  <dc:creator>931215</dc:creator>
  <dc:description/>
  <cp:keywords/>
  <dc:language>en-US</dc:language>
  <cp:lastModifiedBy>931215</cp:lastModifiedBy>
  <dcterms:modified xsi:type="dcterms:W3CDTF">2010-01-25T08:14:00Z</dcterms:modified>
  <cp:revision>3</cp:revision>
  <dc:subject/>
  <dc:title>Additional file 2: phylogenetic tree of 14 Six3 proteins from 12 different species</dc:title>
</cp:coreProperties>
</file>